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B6D89" w14:textId="38E35706" w:rsidR="007313C3" w:rsidRPr="0050092F" w:rsidRDefault="00D041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50092F">
        <w:rPr>
          <w:rFonts w:ascii="Segoe UI" w:hAnsi="Segoe UI" w:cs="Segoe UI"/>
          <w:b/>
          <w:bCs/>
          <w:sz w:val="24"/>
          <w:szCs w:val="24"/>
          <w:lang w:val="en-US"/>
        </w:rPr>
        <w:t>Supplemental online material</w:t>
      </w:r>
    </w:p>
    <w:p w14:paraId="6B05F822" w14:textId="77777777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The Czech translation of Body Appreciation Scale-2 used in this study:</w:t>
      </w:r>
    </w:p>
    <w:p w14:paraId="5F0D289C" w14:textId="77777777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eď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prosím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řečt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at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vrzen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uveď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jak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čast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yslíš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b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zažíváš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ásledujíc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ěc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.  </w:t>
      </w:r>
    </w:p>
    <w:p w14:paraId="16DBD70B" w14:textId="77777777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 xml:space="preserve">(1)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ikdy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(2)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lokdy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(3)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Občas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(4)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Čast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(5)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éměř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ždy</w:t>
      </w:r>
      <w:proofErr w:type="spellEnd"/>
    </w:p>
    <w:p w14:paraId="0AD589D4" w14:textId="4B98D9A6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1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áž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h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a</w:t>
      </w:r>
      <w:proofErr w:type="spellEnd"/>
    </w:p>
    <w:p w14:paraId="3D1552C6" w14:textId="2F10A28F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2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ít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ohledn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h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ře</w:t>
      </w:r>
      <w:proofErr w:type="spellEnd"/>
    </w:p>
    <w:p w14:paraId="761537B7" w14:textId="2C39155A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3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ysl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ž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alespoň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ějak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r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lastnosti</w:t>
      </w:r>
      <w:proofErr w:type="spellEnd"/>
    </w:p>
    <w:p w14:paraId="270753C1" w14:textId="62AF8CA0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4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k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m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zitivn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stoj</w:t>
      </w:r>
      <w:proofErr w:type="spellEnd"/>
    </w:p>
    <w:p w14:paraId="5F24D8B8" w14:textId="7985835B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5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ěnuj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zornos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om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co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třebuje</w:t>
      </w:r>
      <w:proofErr w:type="spellEnd"/>
    </w:p>
    <w:p w14:paraId="239B013C" w14:textId="1F58DB56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6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rád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>/a</w:t>
      </w:r>
    </w:p>
    <w:p w14:paraId="0C8B0DFA" w14:textId="5B787206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7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en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edinečný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lastnost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kter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</w:t>
      </w:r>
      <w:proofErr w:type="spellEnd"/>
    </w:p>
    <w:p w14:paraId="4DA3E59E" w14:textId="45C92DAB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8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50092F">
        <w:rPr>
          <w:rFonts w:ascii="Segoe UI" w:hAnsi="Segoe UI" w:cs="Segoe UI"/>
          <w:sz w:val="24"/>
          <w:szCs w:val="24"/>
          <w:lang w:val="en-US"/>
        </w:rPr>
        <w:t xml:space="preserve">N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é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ován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d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idě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ž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rý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zta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k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m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u</w:t>
      </w:r>
      <w:proofErr w:type="spellEnd"/>
    </w:p>
    <w:p w14:paraId="23ACC846" w14:textId="13320ED3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9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ěl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ít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ře</w:t>
      </w:r>
      <w:proofErr w:type="spellEnd"/>
    </w:p>
    <w:p w14:paraId="368BF228" w14:textId="09DD4A6D" w:rsidR="007313C3" w:rsidRPr="0050092F" w:rsidRDefault="007313C3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10.</w:t>
      </w:r>
      <w:r w:rsidR="00D0411B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ysl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ž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hezký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á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když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ypad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inak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ž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atraktivn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lid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internet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(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apř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.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odelové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>/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odelky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herc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>/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herečky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>)</w:t>
      </w:r>
    </w:p>
    <w:p w14:paraId="531DF25A" w14:textId="77777777" w:rsidR="007313C3" w:rsidRPr="0050092F" w:rsidRDefault="007313C3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3686564A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267DEBE0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5E200BFA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3B15DB3A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1087AF1F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988"/>
        <w:tblW w:w="11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576"/>
        <w:gridCol w:w="626"/>
        <w:gridCol w:w="678"/>
        <w:gridCol w:w="1576"/>
        <w:gridCol w:w="626"/>
        <w:gridCol w:w="678"/>
        <w:gridCol w:w="960"/>
        <w:gridCol w:w="960"/>
        <w:gridCol w:w="960"/>
      </w:tblGrid>
      <w:tr w:rsidR="00D21228" w:rsidRPr="00D21228" w14:paraId="4D2E8C32" w14:textId="77777777" w:rsidTr="00BF1D8F">
        <w:trPr>
          <w:trHeight w:val="330"/>
        </w:trPr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3ED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lastRenderedPageBreak/>
              <w:t>Item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7D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Girl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7D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Boy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3F0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Total sample</w:t>
            </w:r>
          </w:p>
        </w:tc>
      </w:tr>
      <w:tr w:rsidR="00D21228" w:rsidRPr="00D21228" w14:paraId="6D7B2B5C" w14:textId="77777777" w:rsidTr="00BF1D8F">
        <w:trPr>
          <w:trHeight w:val="34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3608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8F8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M (SD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C201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λ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7988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IT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0FB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M (SD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2AB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λ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6CC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I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36CD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M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2ECF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λ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A75E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ITC</w:t>
            </w:r>
          </w:p>
        </w:tc>
      </w:tr>
      <w:tr w:rsidR="00D21228" w:rsidRPr="00D21228" w14:paraId="2BCB9299" w14:textId="77777777" w:rsidTr="00BF1D8F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6B06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1. I respect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FB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5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EE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71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55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58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7C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602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4158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79C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</w:tr>
      <w:tr w:rsidR="00D21228" w:rsidRPr="00D21228" w14:paraId="00A18C94" w14:textId="77777777" w:rsidTr="00BF1D8F">
        <w:trPr>
          <w:trHeight w:val="6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CB9D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2. I feel good about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7E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82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AE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DB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7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0CD8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7B9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D70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1F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763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0</w:t>
            </w:r>
          </w:p>
        </w:tc>
      </w:tr>
      <w:tr w:rsidR="00D21228" w:rsidRPr="00D21228" w14:paraId="0F3F693A" w14:textId="77777777" w:rsidTr="00BF1D8F">
        <w:trPr>
          <w:trHeight w:val="6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C6C2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3. I feel that my body has at least some good qualiti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D4C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8 (0.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C21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3C6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17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9 (0.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F8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E8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5B2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9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C42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0CF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</w:tr>
      <w:tr w:rsidR="00D21228" w:rsidRPr="00D21228" w14:paraId="7B132943" w14:textId="77777777" w:rsidTr="00BF1D8F">
        <w:trPr>
          <w:trHeight w:val="6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958A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4. I take a positive attitude towards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CD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64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BC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0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9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CA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FA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C90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7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15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B36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2</w:t>
            </w:r>
          </w:p>
        </w:tc>
      </w:tr>
      <w:tr w:rsidR="00D21228" w:rsidRPr="00D21228" w14:paraId="7DF3BE2B" w14:textId="77777777" w:rsidTr="00BF1D8F">
        <w:trPr>
          <w:trHeight w:val="6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F9CF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5. I am attentive to my body’s nee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773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5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B08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D1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DB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AD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1F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436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5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CE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147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55</w:t>
            </w:r>
          </w:p>
        </w:tc>
      </w:tr>
      <w:tr w:rsidR="00D21228" w:rsidRPr="00D21228" w14:paraId="6E1E8E71" w14:textId="77777777" w:rsidTr="00BF1D8F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6698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6. I feel love for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924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58F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5F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84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9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23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CB3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828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7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F8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4F28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2</w:t>
            </w:r>
          </w:p>
        </w:tc>
      </w:tr>
      <w:tr w:rsidR="00D21228" w:rsidRPr="00D21228" w14:paraId="0AED2791" w14:textId="77777777" w:rsidTr="00BF1D8F">
        <w:trPr>
          <w:trHeight w:val="99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67E2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7. I appreciate the different and unique characteristics of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130E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4A4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3846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75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23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1F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210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5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67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C8D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</w:tr>
      <w:tr w:rsidR="00D21228" w:rsidRPr="00D21228" w14:paraId="3C8680CD" w14:textId="77777777" w:rsidTr="00BF1D8F">
        <w:trPr>
          <w:trHeight w:val="99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AD62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8. My behavior reveals my positive attitude toward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BE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1 (1.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5F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81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E5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29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A8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C840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3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A1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72E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</w:tr>
      <w:tr w:rsidR="00D21228" w:rsidRPr="00D21228" w14:paraId="256D3C25" w14:textId="77777777" w:rsidTr="00BF1D8F">
        <w:trPr>
          <w:trHeight w:val="6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0880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9. I am comfortable in my 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C9A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6 (1.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E0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C9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CA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4.0 (1.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C5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DD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E132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8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10A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D71D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8</w:t>
            </w:r>
          </w:p>
        </w:tc>
      </w:tr>
      <w:tr w:rsidR="00D21228" w:rsidRPr="00D21228" w14:paraId="63FDED2C" w14:textId="77777777" w:rsidTr="00BF1D8F">
        <w:trPr>
          <w:trHeight w:val="166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90B4A" w14:textId="77777777" w:rsidR="00D21228" w:rsidRPr="00D21228" w:rsidRDefault="00D21228" w:rsidP="00BF1D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val="en-US" w:eastAsia="cs-CZ"/>
              </w:rPr>
              <w:t>10. I feel like I am beautiful even if I am different from media images of attractive people (e.g., models, actresses/actors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0A65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AFD7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9B5B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BA24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C6E1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7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6A5F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CA709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3.4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ED04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1B01C" w14:textId="77777777" w:rsidR="00D21228" w:rsidRPr="00D21228" w:rsidRDefault="00D21228" w:rsidP="00BF1D8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cs-CZ"/>
              </w:rPr>
            </w:pPr>
            <w:r w:rsidRPr="00D21228">
              <w:rPr>
                <w:rFonts w:ascii="Segoe UI" w:eastAsia="Times New Roman" w:hAnsi="Segoe UI" w:cs="Segoe UI"/>
                <w:color w:val="000000"/>
                <w:lang w:eastAsia="cs-CZ"/>
              </w:rPr>
              <w:t>.65</w:t>
            </w:r>
          </w:p>
        </w:tc>
      </w:tr>
    </w:tbl>
    <w:p w14:paraId="16E0A6FE" w14:textId="0F54828D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>
        <w:rPr>
          <w:rFonts w:ascii="Segoe UI" w:hAnsi="Segoe UI" w:cs="Segoe UI"/>
          <w:b/>
          <w:bCs/>
          <w:sz w:val="24"/>
          <w:szCs w:val="24"/>
          <w:lang w:val="en-US"/>
        </w:rPr>
        <w:t>Table 1</w:t>
      </w:r>
      <w:r w:rsidR="00D21228">
        <w:rPr>
          <w:rFonts w:ascii="Segoe UI" w:hAnsi="Segoe UI" w:cs="Segoe UI"/>
          <w:b/>
          <w:bCs/>
          <w:sz w:val="24"/>
          <w:szCs w:val="24"/>
          <w:lang w:val="en-US"/>
        </w:rPr>
        <w:t xml:space="preserve">. </w:t>
      </w:r>
      <w:r w:rsidR="00BF1D8F" w:rsidRPr="00BF1D8F">
        <w:rPr>
          <w:rFonts w:ascii="Segoe UI" w:hAnsi="Segoe UI" w:cs="Segoe UI"/>
          <w:sz w:val="24"/>
          <w:szCs w:val="24"/>
          <w:lang w:val="en-US"/>
        </w:rPr>
        <w:t xml:space="preserve">Means, standard deviations, factor loadings, and item-total correlations from Sample </w:t>
      </w:r>
      <w:r w:rsidR="00BF1D8F">
        <w:rPr>
          <w:rFonts w:ascii="Segoe UI" w:hAnsi="Segoe UI" w:cs="Segoe UI"/>
          <w:sz w:val="24"/>
          <w:szCs w:val="24"/>
          <w:lang w:val="en-US"/>
        </w:rPr>
        <w:t>2</w:t>
      </w:r>
    </w:p>
    <w:p w14:paraId="1CE883F3" w14:textId="77777777" w:rsidR="003A651B" w:rsidRDefault="003A651B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20102E9F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5484F987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31C2EE1B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7F4929A3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11AAB869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5EAD06BC" w14:textId="77777777" w:rsidR="00BF1D8F" w:rsidRDefault="00BF1D8F" w:rsidP="00A418C4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1F202F0A" w14:textId="38211BA9" w:rsidR="00403BDA" w:rsidRPr="0050092F" w:rsidRDefault="00403BDA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b/>
          <w:bCs/>
          <w:sz w:val="24"/>
          <w:szCs w:val="24"/>
          <w:lang w:val="en-US"/>
        </w:rPr>
        <w:lastRenderedPageBreak/>
        <w:t xml:space="preserve">Table </w:t>
      </w:r>
      <w:r w:rsidR="00D21228">
        <w:rPr>
          <w:rFonts w:ascii="Segoe UI" w:hAnsi="Segoe UI" w:cs="Segoe UI"/>
          <w:b/>
          <w:bCs/>
          <w:sz w:val="24"/>
          <w:szCs w:val="24"/>
          <w:lang w:val="en-US"/>
        </w:rPr>
        <w:t>2</w:t>
      </w:r>
      <w:r w:rsidR="00DA73F5" w:rsidRPr="00D21228">
        <w:rPr>
          <w:rFonts w:ascii="Segoe UI" w:hAnsi="Segoe UI" w:cs="Segoe UI"/>
          <w:b/>
          <w:bCs/>
          <w:sz w:val="24"/>
          <w:szCs w:val="24"/>
          <w:lang w:val="en-US"/>
        </w:rPr>
        <w:t>.</w:t>
      </w:r>
      <w:r w:rsidR="00DA73F5"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r w:rsidR="00DA188F" w:rsidRPr="0050092F">
        <w:rPr>
          <w:rFonts w:ascii="Segoe UI" w:hAnsi="Segoe UI" w:cs="Segoe UI"/>
          <w:sz w:val="24"/>
          <w:szCs w:val="24"/>
          <w:lang w:val="en-US"/>
        </w:rPr>
        <w:t>Factor loadings</w:t>
      </w:r>
      <w:r w:rsidR="00CC090B" w:rsidRPr="0050092F">
        <w:rPr>
          <w:rFonts w:ascii="Segoe UI" w:hAnsi="Segoe UI" w:cs="Segoe UI"/>
          <w:sz w:val="24"/>
          <w:szCs w:val="24"/>
          <w:lang w:val="en-US"/>
        </w:rPr>
        <w:t xml:space="preserve"> for the</w:t>
      </w:r>
      <w:r w:rsidR="00A0455A" w:rsidRPr="0050092F">
        <w:rPr>
          <w:rFonts w:ascii="Segoe UI" w:hAnsi="Segoe UI" w:cs="Segoe UI"/>
          <w:sz w:val="24"/>
          <w:szCs w:val="24"/>
          <w:lang w:val="en-US"/>
        </w:rPr>
        <w:t xml:space="preserve"> utilized measures in the </w:t>
      </w:r>
      <w:r w:rsidR="00BF1D8F">
        <w:rPr>
          <w:rFonts w:ascii="Segoe UI" w:hAnsi="Segoe UI" w:cs="Segoe UI"/>
          <w:sz w:val="24"/>
          <w:szCs w:val="24"/>
          <w:lang w:val="en-US"/>
        </w:rPr>
        <w:t>total</w:t>
      </w:r>
      <w:r w:rsidR="00A0455A" w:rsidRPr="0050092F">
        <w:rPr>
          <w:rFonts w:ascii="Segoe UI" w:hAnsi="Segoe UI" w:cs="Segoe UI"/>
          <w:sz w:val="24"/>
          <w:szCs w:val="24"/>
          <w:lang w:val="en-US"/>
        </w:rPr>
        <w:t xml:space="preserve"> sample and girls and boys separately</w:t>
      </w:r>
    </w:p>
    <w:tbl>
      <w:tblPr>
        <w:tblW w:w="6664" w:type="dxa"/>
        <w:tblLook w:val="04A0" w:firstRow="1" w:lastRow="0" w:firstColumn="1" w:lastColumn="0" w:noHBand="0" w:noVBand="1"/>
      </w:tblPr>
      <w:tblGrid>
        <w:gridCol w:w="2084"/>
        <w:gridCol w:w="1600"/>
        <w:gridCol w:w="1500"/>
        <w:gridCol w:w="1480"/>
      </w:tblGrid>
      <w:tr w:rsidR="00EA4137" w:rsidRPr="0050092F" w14:paraId="10EE0A78" w14:textId="77777777" w:rsidTr="00BF1D8F">
        <w:trPr>
          <w:trHeight w:val="293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60F6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tem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7C27" w14:textId="7FB1E74D" w:rsidR="00EA4137" w:rsidRPr="00BF1D8F" w:rsidRDefault="00BF1D8F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lang w:val="en-US"/>
              </w:rPr>
              <w:t>Total</w:t>
            </w:r>
            <w:r w:rsidR="00EA4137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EC9C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Girl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1F93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ys</w:t>
            </w:r>
          </w:p>
        </w:tc>
      </w:tr>
      <w:tr w:rsidR="00EA4137" w:rsidRPr="0050092F" w14:paraId="032B3998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CB0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D2B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B10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7062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16</w:t>
            </w:r>
          </w:p>
        </w:tc>
      </w:tr>
      <w:tr w:rsidR="00EA4137" w:rsidRPr="0050092F" w14:paraId="159AA0DE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577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762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A37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1FD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2</w:t>
            </w:r>
          </w:p>
        </w:tc>
      </w:tr>
      <w:tr w:rsidR="00EA4137" w:rsidRPr="0050092F" w14:paraId="652F2E96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2D6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62CD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445E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8138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5</w:t>
            </w:r>
          </w:p>
        </w:tc>
      </w:tr>
      <w:tr w:rsidR="00EA4137" w:rsidRPr="0050092F" w14:paraId="57980305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A66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933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3D0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E0B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14</w:t>
            </w:r>
          </w:p>
        </w:tc>
      </w:tr>
      <w:tr w:rsidR="00EA4137" w:rsidRPr="0050092F" w14:paraId="2F9C1D8C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DA6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CA8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C8B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D3A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50</w:t>
            </w:r>
          </w:p>
        </w:tc>
      </w:tr>
      <w:tr w:rsidR="00EA4137" w:rsidRPr="0050092F" w14:paraId="37BE1F9D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589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BCC" w14:textId="005D0B98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F56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1FE" w14:textId="0C926E16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2</w:t>
            </w:r>
          </w:p>
        </w:tc>
      </w:tr>
      <w:tr w:rsidR="00EA4137" w:rsidRPr="0050092F" w14:paraId="32D74D42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AEC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CDE4" w14:textId="6895E761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978" w14:textId="59DA74F4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E209" w14:textId="2CC5A7CF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03</w:t>
            </w:r>
          </w:p>
        </w:tc>
      </w:tr>
      <w:tr w:rsidR="00EA4137" w:rsidRPr="0050092F" w14:paraId="21236DD1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C97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97A4" w14:textId="35C36AA5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D8D" w14:textId="24DF097F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54C" w14:textId="1B7C008A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31</w:t>
            </w:r>
          </w:p>
        </w:tc>
      </w:tr>
      <w:tr w:rsidR="00EA4137" w:rsidRPr="0050092F" w14:paraId="78907450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028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872" w14:textId="7F2D78D5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FED4" w14:textId="0E818742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BAC" w14:textId="1A2E96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52</w:t>
            </w:r>
          </w:p>
        </w:tc>
      </w:tr>
      <w:tr w:rsidR="00EA4137" w:rsidRPr="0050092F" w14:paraId="3860702A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F0E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ECE" w14:textId="084F2282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BD4" w14:textId="5EEB8F72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0A8" w14:textId="0DEAE76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67</w:t>
            </w:r>
          </w:p>
        </w:tc>
      </w:tr>
      <w:tr w:rsidR="00EA4137" w:rsidRPr="0050092F" w14:paraId="76415DD9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AA5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3F68" w14:textId="07BD005E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F1A" w14:textId="78C3B95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583" w14:textId="07AB0CD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17</w:t>
            </w:r>
          </w:p>
        </w:tc>
      </w:tr>
      <w:tr w:rsidR="00EA4137" w:rsidRPr="0050092F" w14:paraId="7B669643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72D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13D" w14:textId="4819394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D79" w14:textId="0AB80F99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C67" w14:textId="523B2524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27</w:t>
            </w:r>
          </w:p>
        </w:tc>
      </w:tr>
      <w:tr w:rsidR="00EA4137" w:rsidRPr="0050092F" w14:paraId="7D391DCE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971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CB0" w14:textId="420CB7A3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793" w14:textId="7CEDAEB8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AA3" w14:textId="4554C620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92</w:t>
            </w:r>
          </w:p>
        </w:tc>
      </w:tr>
      <w:tr w:rsidR="00EA4137" w:rsidRPr="0050092F" w14:paraId="3D465441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BF0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2A8" w14:textId="60418813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00EA" w14:textId="4D0E218F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C83A" w14:textId="322A50EE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80</w:t>
            </w:r>
          </w:p>
        </w:tc>
      </w:tr>
      <w:tr w:rsidR="00EA4137" w:rsidRPr="0050092F" w14:paraId="41DF6006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CC4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9C28" w14:textId="1C6F761B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C61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D34" w14:textId="7B12B3C2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33</w:t>
            </w:r>
          </w:p>
        </w:tc>
      </w:tr>
      <w:tr w:rsidR="00EA4137" w:rsidRPr="0050092F" w14:paraId="51D61245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F7F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265" w14:textId="17872465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C90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1248" w14:textId="368C078A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28</w:t>
            </w:r>
          </w:p>
        </w:tc>
      </w:tr>
      <w:tr w:rsidR="00EA4137" w:rsidRPr="0050092F" w14:paraId="48F11AB2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129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18C" w14:textId="350A1299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E8E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E5B" w14:textId="5E784CC6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6</w:t>
            </w:r>
          </w:p>
        </w:tc>
      </w:tr>
      <w:tr w:rsidR="00EA4137" w:rsidRPr="0050092F" w14:paraId="2B56A829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CFF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6C8" w14:textId="482635E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899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A4A" w14:textId="7CEF9172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50</w:t>
            </w:r>
          </w:p>
        </w:tc>
      </w:tr>
      <w:tr w:rsidR="00EA4137" w:rsidRPr="0050092F" w14:paraId="3A4A6C77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71D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28C" w14:textId="0DABC624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4A0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7B4" w14:textId="11DD1325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1</w:t>
            </w:r>
          </w:p>
        </w:tc>
      </w:tr>
      <w:tr w:rsidR="00EA4137" w:rsidRPr="0050092F" w14:paraId="34682DED" w14:textId="77777777" w:rsidTr="00BF1D8F">
        <w:trPr>
          <w:trHeight w:val="293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688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Depressio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F6C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146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1F9" w14:textId="6934318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7</w:t>
            </w:r>
          </w:p>
        </w:tc>
      </w:tr>
      <w:tr w:rsidR="00EA4137" w:rsidRPr="0050092F" w14:paraId="63C11B7A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94D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Depressio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BE65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736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4962" w14:textId="125D0600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08</w:t>
            </w:r>
          </w:p>
        </w:tc>
      </w:tr>
      <w:tr w:rsidR="00EA4137" w:rsidRPr="0050092F" w14:paraId="387341A3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039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Depressio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4993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F18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929" w14:textId="15BBEE71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69</w:t>
            </w:r>
          </w:p>
        </w:tc>
      </w:tr>
      <w:tr w:rsidR="00EA4137" w:rsidRPr="0050092F" w14:paraId="206868AC" w14:textId="77777777" w:rsidTr="00BF1D8F">
        <w:trPr>
          <w:trHeight w:val="293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897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Depression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28B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898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0D9" w14:textId="65B7209E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747</w:t>
            </w:r>
          </w:p>
        </w:tc>
      </w:tr>
      <w:tr w:rsidR="00EA4137" w:rsidRPr="0050092F" w14:paraId="3F37CAC6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147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5FB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1DB52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AA29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93</w:t>
            </w:r>
          </w:p>
        </w:tc>
      </w:tr>
      <w:tr w:rsidR="00EA4137" w:rsidRPr="0050092F" w14:paraId="76D27883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CA3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9D5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A72" w14:textId="3D6B36C0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7A1" w14:textId="55202610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37</w:t>
            </w:r>
          </w:p>
        </w:tc>
      </w:tr>
      <w:tr w:rsidR="00EA4137" w:rsidRPr="0050092F" w14:paraId="1240C9FA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2F4E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49A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C370" w14:textId="4D610423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4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213" w14:textId="1DE881C4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579</w:t>
            </w:r>
          </w:p>
        </w:tc>
      </w:tr>
      <w:tr w:rsidR="00EA4137" w:rsidRPr="0050092F" w14:paraId="5F1D6463" w14:textId="77777777" w:rsidTr="00BF1D8F">
        <w:trPr>
          <w:trHeight w:val="285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2B4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6CA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D39" w14:textId="7BC707E1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C99" w14:textId="1D862E1D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340</w:t>
            </w:r>
          </w:p>
        </w:tc>
      </w:tr>
      <w:tr w:rsidR="00EA4137" w:rsidRPr="0050092F" w14:paraId="1821AED3" w14:textId="77777777" w:rsidTr="00BF1D8F">
        <w:trPr>
          <w:trHeight w:val="293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1F02" w14:textId="77777777" w:rsidR="00EA4137" w:rsidRPr="00BF1D8F" w:rsidRDefault="00EA4137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3891" w14:textId="77777777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5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9C5ED" w14:textId="3FA3CD40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3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F83B" w14:textId="0A05EB5E" w:rsidR="00EA4137" w:rsidRPr="00BF1D8F" w:rsidRDefault="00EA4137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420</w:t>
            </w:r>
          </w:p>
        </w:tc>
      </w:tr>
    </w:tbl>
    <w:p w14:paraId="0E37FBFE" w14:textId="33200235" w:rsidR="00E124E4" w:rsidRPr="0050092F" w:rsidRDefault="00E124E4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b/>
          <w:bCs/>
          <w:sz w:val="24"/>
          <w:szCs w:val="24"/>
          <w:lang w:val="en-US"/>
        </w:rPr>
        <w:lastRenderedPageBreak/>
        <w:t xml:space="preserve">Table </w:t>
      </w:r>
      <w:r w:rsidR="00D21228">
        <w:rPr>
          <w:rFonts w:ascii="Segoe UI" w:hAnsi="Segoe UI" w:cs="Segoe UI"/>
          <w:b/>
          <w:bCs/>
          <w:sz w:val="24"/>
          <w:szCs w:val="24"/>
          <w:lang w:val="en-US"/>
        </w:rPr>
        <w:t>3</w:t>
      </w:r>
      <w:r w:rsidR="00DC0263" w:rsidRPr="0050092F">
        <w:rPr>
          <w:rFonts w:ascii="Segoe UI" w:hAnsi="Segoe UI" w:cs="Segoe UI"/>
          <w:sz w:val="24"/>
          <w:szCs w:val="24"/>
          <w:lang w:val="en-US"/>
        </w:rPr>
        <w:t xml:space="preserve">. </w:t>
      </w:r>
      <w:r w:rsidR="00E269C6" w:rsidRPr="0050092F">
        <w:rPr>
          <w:rFonts w:ascii="Segoe UI" w:hAnsi="Segoe UI" w:cs="Segoe UI"/>
          <w:sz w:val="24"/>
          <w:szCs w:val="24"/>
          <w:lang w:val="en-US"/>
        </w:rPr>
        <w:t xml:space="preserve">Results </w:t>
      </w:r>
      <w:r w:rsidR="007313C3" w:rsidRPr="0050092F">
        <w:rPr>
          <w:rFonts w:ascii="Segoe UI" w:hAnsi="Segoe UI" w:cs="Segoe UI"/>
          <w:sz w:val="24"/>
          <w:szCs w:val="24"/>
          <w:lang w:val="en-US"/>
        </w:rPr>
        <w:t>for</w:t>
      </w:r>
      <w:r w:rsidR="00E269C6" w:rsidRPr="0050092F">
        <w:rPr>
          <w:rFonts w:ascii="Segoe UI" w:hAnsi="Segoe UI" w:cs="Segoe UI"/>
          <w:sz w:val="24"/>
          <w:szCs w:val="24"/>
          <w:lang w:val="en-US"/>
        </w:rPr>
        <w:t xml:space="preserve"> the gender invariance testing for the utilized measures</w:t>
      </w:r>
      <w:r w:rsidR="0092474F" w:rsidRPr="0050092F">
        <w:rPr>
          <w:rFonts w:ascii="Segoe UI" w:hAnsi="Segoe UI" w:cs="Segoe UI"/>
          <w:sz w:val="24"/>
          <w:szCs w:val="24"/>
          <w:lang w:val="en-US"/>
        </w:rPr>
        <w:t>.</w:t>
      </w:r>
    </w:p>
    <w:tbl>
      <w:tblPr>
        <w:tblW w:w="5982" w:type="dxa"/>
        <w:tblLook w:val="04A0" w:firstRow="1" w:lastRow="0" w:firstColumn="1" w:lastColumn="0" w:noHBand="0" w:noVBand="1"/>
      </w:tblPr>
      <w:tblGrid>
        <w:gridCol w:w="1902"/>
        <w:gridCol w:w="1020"/>
        <w:gridCol w:w="1020"/>
        <w:gridCol w:w="1020"/>
        <w:gridCol w:w="1020"/>
      </w:tblGrid>
      <w:tr w:rsidR="008B23DB" w:rsidRPr="0050092F" w14:paraId="77C7450E" w14:textId="77777777" w:rsidTr="00BF1D8F">
        <w:trPr>
          <w:trHeight w:val="293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3C2C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50C8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F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D89A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TL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84E2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RMSE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8C2B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RMR</w:t>
            </w:r>
          </w:p>
        </w:tc>
      </w:tr>
      <w:tr w:rsidR="008B23DB" w:rsidRPr="0050092F" w14:paraId="2649174D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1875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Internaliz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969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0D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8AD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B17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</w:tr>
      <w:tr w:rsidR="008B23DB" w:rsidRPr="0050092F" w14:paraId="044AD423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75C" w14:textId="708B6E44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onfig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2B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EB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62A2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244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21</w:t>
            </w:r>
          </w:p>
        </w:tc>
      </w:tr>
      <w:tr w:rsidR="008B23DB" w:rsidRPr="0050092F" w14:paraId="264AE812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67E" w14:textId="31495D27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Metr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6F4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DE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35D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612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34</w:t>
            </w:r>
          </w:p>
        </w:tc>
      </w:tr>
      <w:tr w:rsidR="008B23DB" w:rsidRPr="0050092F" w14:paraId="60B600DB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385" w14:textId="1FA33320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a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C02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D8A3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BD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ED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36</w:t>
            </w:r>
          </w:p>
        </w:tc>
      </w:tr>
      <w:tr w:rsidR="008B23DB" w:rsidRPr="0050092F" w14:paraId="57F4EFFC" w14:textId="77777777" w:rsidTr="00BF1D8F">
        <w:trPr>
          <w:trHeight w:val="293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2F7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hematic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8CAB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4EA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913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F3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</w:tr>
      <w:tr w:rsidR="008B23DB" w:rsidRPr="0050092F" w14:paraId="46C32023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4CE" w14:textId="543C9C8C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onfig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002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927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17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74C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34</w:t>
            </w:r>
          </w:p>
        </w:tc>
      </w:tr>
      <w:tr w:rsidR="008B23DB" w:rsidRPr="0050092F" w14:paraId="5DE8983F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BB07" w14:textId="25C2A26A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Metr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CF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0C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D1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FE2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47</w:t>
            </w:r>
          </w:p>
        </w:tc>
      </w:tr>
      <w:tr w:rsidR="008B23DB" w:rsidRPr="0050092F" w14:paraId="001E9245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D1A" w14:textId="52029DCF" w:rsidR="008B23DB" w:rsidRPr="00BF1D8F" w:rsidRDefault="007F0911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a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DB9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C6D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09B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07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4</w:t>
            </w:r>
          </w:p>
        </w:tc>
      </w:tr>
      <w:tr w:rsidR="008B23DB" w:rsidRPr="0050092F" w14:paraId="29ED46BC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2C8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elf-este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19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29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816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42B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</w:tr>
      <w:tr w:rsidR="008B23DB" w:rsidRPr="0050092F" w14:paraId="191F87CD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E38" w14:textId="0E101D74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onfig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E9A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5F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84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E2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29</w:t>
            </w:r>
          </w:p>
        </w:tc>
      </w:tr>
      <w:tr w:rsidR="008B23DB" w:rsidRPr="0050092F" w14:paraId="69792D58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376" w14:textId="46211304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Metr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245B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C6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83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EB6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41</w:t>
            </w:r>
          </w:p>
        </w:tc>
      </w:tr>
      <w:tr w:rsidR="008B23DB" w:rsidRPr="0050092F" w14:paraId="5CDDA974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6FC5" w14:textId="7A596BC2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a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A8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37D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4B9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D87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45</w:t>
            </w:r>
          </w:p>
        </w:tc>
      </w:tr>
      <w:tr w:rsidR="008B23DB" w:rsidRPr="0050092F" w14:paraId="4561FF23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942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Depr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4F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58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A32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C2B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</w:tr>
      <w:tr w:rsidR="008B23DB" w:rsidRPr="0050092F" w14:paraId="7CC3F67B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2BF" w14:textId="7A31C4A3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onfig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BD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AD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8D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30D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13</w:t>
            </w:r>
          </w:p>
        </w:tc>
      </w:tr>
      <w:tr w:rsidR="008B23DB" w:rsidRPr="0050092F" w14:paraId="2174EEDA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7F2" w14:textId="6DD66916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Metr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AB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53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08A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B2DE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15</w:t>
            </w:r>
          </w:p>
        </w:tc>
      </w:tr>
      <w:tr w:rsidR="008B23DB" w:rsidRPr="0050092F" w14:paraId="09F7BE72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2F2" w14:textId="12DFB4A3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a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7E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FB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4E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431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35</w:t>
            </w:r>
          </w:p>
        </w:tc>
      </w:tr>
      <w:tr w:rsidR="008B23DB" w:rsidRPr="0050092F" w14:paraId="033BD936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B99" w14:textId="77777777" w:rsidR="008B23DB" w:rsidRPr="00BF1D8F" w:rsidRDefault="008B23DB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Body satisfa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83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EB3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B84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5C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lang w:val="en-US"/>
              </w:rPr>
            </w:pPr>
          </w:p>
        </w:tc>
      </w:tr>
      <w:tr w:rsidR="008B23DB" w:rsidRPr="0050092F" w14:paraId="775DF3C6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CA6" w14:textId="37D30393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Config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058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7C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2B09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F3C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9</w:t>
            </w:r>
          </w:p>
        </w:tc>
      </w:tr>
      <w:tr w:rsidR="008B23DB" w:rsidRPr="0050092F" w14:paraId="6B54E6C8" w14:textId="77777777" w:rsidTr="00BF1D8F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9C4" w14:textId="21AE17CC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Metr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157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7FA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5B4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F2D0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59</w:t>
            </w:r>
          </w:p>
        </w:tc>
      </w:tr>
      <w:tr w:rsidR="008B23DB" w:rsidRPr="0050092F" w14:paraId="5A767EC8" w14:textId="77777777" w:rsidTr="00BF1D8F">
        <w:trPr>
          <w:trHeight w:val="293"/>
        </w:trPr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82F7" w14:textId="333FFC3E" w:rsidR="008B23DB" w:rsidRPr="00BF1D8F" w:rsidRDefault="00071E23" w:rsidP="00A418C4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 xml:space="preserve">     </w:t>
            </w:r>
            <w:r w:rsidR="008B23DB"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Scal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FE64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3929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9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DD3F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7D65" w14:textId="77777777" w:rsidR="008B23DB" w:rsidRPr="00BF1D8F" w:rsidRDefault="008B23DB" w:rsidP="00A418C4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000000"/>
                <w:lang w:val="en-US"/>
              </w:rPr>
            </w:pPr>
            <w:r w:rsidRPr="00BF1D8F">
              <w:rPr>
                <w:rFonts w:ascii="Segoe UI" w:eastAsia="Times New Roman" w:hAnsi="Segoe UI" w:cs="Segoe UI"/>
                <w:color w:val="000000"/>
                <w:lang w:val="en-US"/>
              </w:rPr>
              <w:t>0.068</w:t>
            </w:r>
          </w:p>
        </w:tc>
      </w:tr>
    </w:tbl>
    <w:p w14:paraId="1C699990" w14:textId="77777777" w:rsidR="008B23DB" w:rsidRPr="0050092F" w:rsidRDefault="008B23DB" w:rsidP="00A418C4">
      <w:pPr>
        <w:spacing w:line="360" w:lineRule="auto"/>
        <w:rPr>
          <w:rFonts w:ascii="Segoe UI" w:hAnsi="Segoe UI" w:cs="Segoe UI"/>
          <w:i/>
          <w:iCs/>
          <w:sz w:val="24"/>
          <w:szCs w:val="24"/>
          <w:lang w:val="en-US"/>
        </w:rPr>
      </w:pPr>
    </w:p>
    <w:p w14:paraId="003A15BB" w14:textId="77777777" w:rsidR="00A051C4" w:rsidRPr="0050092F" w:rsidRDefault="00A051C4" w:rsidP="00A418C4">
      <w:pPr>
        <w:spacing w:line="360" w:lineRule="auto"/>
        <w:rPr>
          <w:rFonts w:ascii="Segoe UI" w:hAnsi="Segoe UI" w:cs="Segoe UI"/>
          <w:i/>
          <w:iCs/>
          <w:sz w:val="24"/>
          <w:szCs w:val="24"/>
          <w:lang w:val="en-US"/>
        </w:rPr>
      </w:pPr>
    </w:p>
    <w:p w14:paraId="301CE25F" w14:textId="77777777" w:rsidR="00BF1D8F" w:rsidRDefault="00BF1D8F" w:rsidP="00692D8E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3007A684" w14:textId="77777777" w:rsidR="00BF1D8F" w:rsidRDefault="00BF1D8F" w:rsidP="00692D8E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0213C096" w14:textId="77777777" w:rsidR="00BF1D8F" w:rsidRDefault="00BF1D8F" w:rsidP="00692D8E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284D5939" w14:textId="77777777" w:rsidR="00BF1D8F" w:rsidRDefault="00BF1D8F" w:rsidP="00692D8E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0025FFDA" w14:textId="3A64AE4F" w:rsidR="00F14E1E" w:rsidRPr="0050092F" w:rsidRDefault="00A051C4" w:rsidP="00692D8E">
      <w:pPr>
        <w:spacing w:line="36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50092F">
        <w:rPr>
          <w:rFonts w:ascii="Segoe UI" w:hAnsi="Segoe UI" w:cs="Segoe UI"/>
          <w:b/>
          <w:bCs/>
          <w:sz w:val="24"/>
          <w:szCs w:val="24"/>
          <w:lang w:val="en-US"/>
        </w:rPr>
        <w:lastRenderedPageBreak/>
        <w:t xml:space="preserve">Czech translation of </w:t>
      </w:r>
      <w:r w:rsidR="00573D73" w:rsidRPr="0050092F">
        <w:rPr>
          <w:rFonts w:ascii="Segoe UI" w:hAnsi="Segoe UI" w:cs="Segoe UI"/>
          <w:b/>
          <w:bCs/>
          <w:sz w:val="24"/>
          <w:szCs w:val="24"/>
          <w:lang w:val="en-US"/>
        </w:rPr>
        <w:t xml:space="preserve">the </w:t>
      </w:r>
      <w:r w:rsidRPr="0050092F">
        <w:rPr>
          <w:rFonts w:ascii="Segoe UI" w:hAnsi="Segoe UI" w:cs="Segoe UI"/>
          <w:b/>
          <w:bCs/>
          <w:sz w:val="24"/>
          <w:szCs w:val="24"/>
          <w:lang w:val="en-US"/>
        </w:rPr>
        <w:t>other used scales</w:t>
      </w:r>
    </w:p>
    <w:p w14:paraId="70AE356F" w14:textId="77777777" w:rsidR="00692D8E" w:rsidRPr="0050092F" w:rsidRDefault="00692D8E" w:rsidP="00692D8E">
      <w:pPr>
        <w:spacing w:line="360" w:lineRule="auto"/>
        <w:rPr>
          <w:rFonts w:ascii="Segoe UI" w:hAnsi="Segoe UI" w:cs="Segoe UI"/>
          <w:b/>
          <w:bCs/>
          <w:sz w:val="2"/>
          <w:szCs w:val="2"/>
          <w:lang w:val="en-US"/>
        </w:rPr>
      </w:pPr>
    </w:p>
    <w:p w14:paraId="48BEFA4A" w14:textId="6E26F2BB" w:rsidR="009B777D" w:rsidRPr="0050092F" w:rsidRDefault="009B777D" w:rsidP="00A051C4">
      <w:pPr>
        <w:pStyle w:val="Odstavecseseznamem"/>
        <w:numPr>
          <w:ilvl w:val="0"/>
          <w:numId w:val="1"/>
        </w:num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Media-ideal internalization</w:t>
      </w:r>
    </w:p>
    <w:p w14:paraId="52F6572A" w14:textId="77777777" w:rsidR="001075A6" w:rsidRPr="0050092F" w:rsidRDefault="001075A6" w:rsidP="001075A6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tě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y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aby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oj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stav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ypadal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ak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t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ejich</w:t>
      </w:r>
      <w:proofErr w:type="spellEnd"/>
    </w:p>
    <w:p w14:paraId="4F7AD30E" w14:textId="77777777" w:rsidR="001075A6" w:rsidRPr="0050092F" w:rsidRDefault="001075A6" w:rsidP="001075A6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tě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y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změni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ěc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vé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zhledu</w:t>
      </w:r>
      <w:proofErr w:type="spellEnd"/>
    </w:p>
    <w:p w14:paraId="35FF9009" w14:textId="77777777" w:rsidR="001075A6" w:rsidRPr="0050092F" w:rsidRDefault="001075A6" w:rsidP="001075A6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tě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y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zhubnou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b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aopak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řibrat</w:t>
      </w:r>
      <w:proofErr w:type="spellEnd"/>
    </w:p>
    <w:p w14:paraId="28457BD8" w14:textId="77777777" w:rsidR="001075A6" w:rsidRPr="0050092F" w:rsidRDefault="001075A6" w:rsidP="001075A6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tě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y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změni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to, jak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ypadá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oj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stava</w:t>
      </w:r>
      <w:proofErr w:type="spellEnd"/>
    </w:p>
    <w:p w14:paraId="58C55B5C" w14:textId="3C9551D6" w:rsidR="009B777D" w:rsidRPr="0050092F" w:rsidRDefault="001075A6" w:rsidP="00F51C41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htě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y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ypada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tejn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ak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0664FF">
        <w:rPr>
          <w:rFonts w:ascii="Segoe UI" w:hAnsi="Segoe UI" w:cs="Segoe UI"/>
          <w:sz w:val="24"/>
          <w:szCs w:val="24"/>
          <w:lang w:val="en-US"/>
        </w:rPr>
        <w:t>ony</w:t>
      </w:r>
      <w:proofErr w:type="spellEnd"/>
      <w:r w:rsidRPr="000664FF">
        <w:rPr>
          <w:rFonts w:ascii="Segoe UI" w:hAnsi="Segoe UI" w:cs="Segoe UI"/>
          <w:sz w:val="24"/>
          <w:szCs w:val="24"/>
          <w:lang w:val="en-US"/>
        </w:rPr>
        <w:t xml:space="preserve"> (version for girls)/</w:t>
      </w:r>
      <w:proofErr w:type="spellStart"/>
      <w:r w:rsidRPr="000664FF">
        <w:rPr>
          <w:rFonts w:ascii="Segoe UI" w:hAnsi="Segoe UI" w:cs="Segoe UI"/>
          <w:sz w:val="24"/>
          <w:szCs w:val="24"/>
          <w:lang w:val="en-US"/>
        </w:rPr>
        <w:t>oni</w:t>
      </w:r>
      <w:proofErr w:type="spellEnd"/>
      <w:r w:rsidRPr="000664FF">
        <w:rPr>
          <w:rFonts w:ascii="Segoe UI" w:hAnsi="Segoe UI" w:cs="Segoe UI"/>
          <w:sz w:val="24"/>
          <w:szCs w:val="24"/>
          <w:lang w:val="en-US"/>
        </w:rPr>
        <w:t xml:space="preserve"> (version for boys)</w:t>
      </w:r>
    </w:p>
    <w:p w14:paraId="04E8B2DB" w14:textId="77777777" w:rsidR="00F14E1E" w:rsidRPr="0050092F" w:rsidRDefault="00F14E1E" w:rsidP="00F14E1E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</w:p>
    <w:p w14:paraId="3F8E1B1B" w14:textId="511DABC0" w:rsidR="00F14E1E" w:rsidRPr="0050092F" w:rsidRDefault="00F14E1E" w:rsidP="00F14E1E">
      <w:pPr>
        <w:pStyle w:val="Odstavecseseznamem"/>
        <w:numPr>
          <w:ilvl w:val="0"/>
          <w:numId w:val="1"/>
        </w:num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>Self-esteem</w:t>
      </w:r>
    </w:p>
    <w:p w14:paraId="43C1C74D" w14:textId="1797F9C1" w:rsidR="006B6F9A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ebo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celk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pokojený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>/á</w:t>
      </w:r>
    </w:p>
    <w:p w14:paraId="4D573868" w14:textId="5CC89F66" w:rsidR="006B6F9A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k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ob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rý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ztah</w:t>
      </w:r>
      <w:proofErr w:type="spellEnd"/>
    </w:p>
    <w:p w14:paraId="261BD2B6" w14:textId="77777777" w:rsidR="006B6F9A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ysl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ž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řad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rých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lastností</w:t>
      </w:r>
      <w:proofErr w:type="spellEnd"/>
    </w:p>
    <w:p w14:paraId="146F5D4C" w14:textId="77777777" w:rsidR="006B6F9A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chopný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á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ěla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noh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ěcí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tejn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obř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ak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ostatní</w:t>
      </w:r>
      <w:proofErr w:type="spellEnd"/>
    </w:p>
    <w:p w14:paraId="574ECB85" w14:textId="0F5AE389" w:rsidR="00F14E1E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ěří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,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že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má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alespoň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takovo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hodnotu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ak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většin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ostatních</w:t>
      </w:r>
      <w:proofErr w:type="spellEnd"/>
    </w:p>
    <w:p w14:paraId="51CA708A" w14:textId="77777777" w:rsidR="006B6F9A" w:rsidRPr="0050092F" w:rsidRDefault="006B6F9A" w:rsidP="006B6F9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</w:p>
    <w:p w14:paraId="2D62C5DA" w14:textId="3DF858B4" w:rsidR="00F14E1E" w:rsidRPr="0050092F" w:rsidRDefault="00F14E1E" w:rsidP="00A051C4">
      <w:pPr>
        <w:pStyle w:val="Odstavecseseznamem"/>
        <w:numPr>
          <w:ilvl w:val="0"/>
          <w:numId w:val="1"/>
        </w:numPr>
        <w:spacing w:line="360" w:lineRule="auto"/>
        <w:rPr>
          <w:rFonts w:ascii="Segoe UI" w:hAnsi="Segoe UI" w:cs="Segoe UI"/>
          <w:sz w:val="24"/>
          <w:szCs w:val="24"/>
          <w:lang w:val="en-US"/>
        </w:rPr>
      </w:pPr>
      <w:r w:rsidRPr="0050092F">
        <w:rPr>
          <w:rFonts w:ascii="Segoe UI" w:hAnsi="Segoe UI" w:cs="Segoe UI"/>
          <w:sz w:val="24"/>
          <w:szCs w:val="24"/>
          <w:lang w:val="en-US"/>
        </w:rPr>
        <w:t xml:space="preserve">Depression </w:t>
      </w:r>
    </w:p>
    <w:p w14:paraId="5A1F4066" w14:textId="28DAD3CA" w:rsidR="00AB5BBA" w:rsidRPr="0050092F" w:rsidRDefault="00AB5BBA" w:rsidP="00AB5BB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íti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šťastn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b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posmutněle</w:t>
      </w:r>
      <w:proofErr w:type="spellEnd"/>
    </w:p>
    <w:p w14:paraId="7BF6686F" w14:textId="6DFBC0D3" w:rsidR="00AB5BBA" w:rsidRPr="0050092F" w:rsidRDefault="00AB5BBA" w:rsidP="00AB5BB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udoucnost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mi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zdála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beznadějná</w:t>
      </w:r>
      <w:proofErr w:type="spellEnd"/>
    </w:p>
    <w:p w14:paraId="3711734B" w14:textId="77777777" w:rsidR="00AB5BBA" w:rsidRPr="0050092F" w:rsidRDefault="00AB5BBA" w:rsidP="00AB5BB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Cíti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se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apjat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bo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neklidně</w:t>
      </w:r>
      <w:proofErr w:type="spellEnd"/>
    </w:p>
    <w:p w14:paraId="344FD76F" w14:textId="3380DF96" w:rsidR="00F14E1E" w:rsidRPr="00A051C4" w:rsidRDefault="00AB5BBA" w:rsidP="00AB5BBA">
      <w:pPr>
        <w:pStyle w:val="Odstavecseseznamem"/>
        <w:spacing w:line="360" w:lineRule="auto"/>
        <w:ind w:left="360"/>
        <w:rPr>
          <w:rFonts w:ascii="Segoe UI" w:hAnsi="Segoe UI" w:cs="Segoe UI"/>
          <w:sz w:val="24"/>
          <w:szCs w:val="24"/>
          <w:lang w:val="en-US"/>
        </w:rPr>
      </w:pP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Dělal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/a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jsem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i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hodně</w:t>
      </w:r>
      <w:proofErr w:type="spellEnd"/>
      <w:r w:rsidRPr="0050092F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50092F">
        <w:rPr>
          <w:rFonts w:ascii="Segoe UI" w:hAnsi="Segoe UI" w:cs="Segoe UI"/>
          <w:sz w:val="24"/>
          <w:szCs w:val="24"/>
          <w:lang w:val="en-US"/>
        </w:rPr>
        <w:t>starostí</w:t>
      </w:r>
      <w:proofErr w:type="spellEnd"/>
    </w:p>
    <w:p w14:paraId="6B77512E" w14:textId="77777777" w:rsidR="00A051C4" w:rsidRPr="00A051C4" w:rsidRDefault="00A051C4" w:rsidP="00A418C4">
      <w:pPr>
        <w:spacing w:line="360" w:lineRule="auto"/>
        <w:rPr>
          <w:rFonts w:ascii="Segoe UI" w:hAnsi="Segoe UI" w:cs="Segoe UI"/>
          <w:sz w:val="24"/>
          <w:szCs w:val="24"/>
          <w:lang w:val="en-US"/>
        </w:rPr>
      </w:pPr>
    </w:p>
    <w:sectPr w:rsidR="00A051C4" w:rsidRPr="00A051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C3B40"/>
    <w:multiLevelType w:val="hybridMultilevel"/>
    <w:tmpl w:val="CF7E93C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tTA3MDUxMDa0MDRV0lEKTi0uzszPAymwqAUAZkk0uywAAAA="/>
  </w:docVars>
  <w:rsids>
    <w:rsidRoot w:val="00533E1F"/>
    <w:rsid w:val="000664FF"/>
    <w:rsid w:val="00071E23"/>
    <w:rsid w:val="001075A6"/>
    <w:rsid w:val="00141A4E"/>
    <w:rsid w:val="003A651B"/>
    <w:rsid w:val="00403BDA"/>
    <w:rsid w:val="00474B98"/>
    <w:rsid w:val="0050092F"/>
    <w:rsid w:val="00533E1F"/>
    <w:rsid w:val="00573D73"/>
    <w:rsid w:val="00692D8E"/>
    <w:rsid w:val="006B6F9A"/>
    <w:rsid w:val="007313C3"/>
    <w:rsid w:val="007D0475"/>
    <w:rsid w:val="007F0911"/>
    <w:rsid w:val="008822CF"/>
    <w:rsid w:val="008B23DB"/>
    <w:rsid w:val="0092474F"/>
    <w:rsid w:val="009B777D"/>
    <w:rsid w:val="00A0455A"/>
    <w:rsid w:val="00A051C4"/>
    <w:rsid w:val="00A418C4"/>
    <w:rsid w:val="00AB5BBA"/>
    <w:rsid w:val="00B775B6"/>
    <w:rsid w:val="00BF1D8F"/>
    <w:rsid w:val="00CC090B"/>
    <w:rsid w:val="00D0411B"/>
    <w:rsid w:val="00D21228"/>
    <w:rsid w:val="00D31B3B"/>
    <w:rsid w:val="00DA188F"/>
    <w:rsid w:val="00DA73F5"/>
    <w:rsid w:val="00DC0263"/>
    <w:rsid w:val="00E124E4"/>
    <w:rsid w:val="00E269C6"/>
    <w:rsid w:val="00EA4137"/>
    <w:rsid w:val="00F14E1E"/>
    <w:rsid w:val="00F51C41"/>
    <w:rsid w:val="00F8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E4766"/>
  <w15:chartTrackingRefBased/>
  <w15:docId w15:val="{AD458287-D21B-4750-A182-D67FAFDF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A051C4"/>
    <w:pPr>
      <w:ind w:left="720"/>
      <w:contextualSpacing/>
    </w:pPr>
  </w:style>
  <w:style w:type="paragraph" w:styleId="Revize">
    <w:name w:val="Revision"/>
    <w:hidden/>
    <w:uiPriority w:val="99"/>
    <w:semiHidden/>
    <w:rsid w:val="00573D73"/>
    <w:pPr>
      <w:spacing w:after="0" w:line="240" w:lineRule="auto"/>
    </w:pPr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61</Words>
  <Characters>3905</Characters>
  <Application>Microsoft Office Word</Application>
  <DocSecurity>0</DocSecurity>
  <Lines>32</Lines>
  <Paragraphs>9</Paragraphs>
  <ScaleCrop>false</ScaleCrop>
  <Company>Masarykova univerzita</Company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 Kvardová</dc:creator>
  <cp:keywords/>
  <dc:description/>
  <cp:lastModifiedBy>Nikol Kvardová</cp:lastModifiedBy>
  <cp:revision>8</cp:revision>
  <dcterms:created xsi:type="dcterms:W3CDTF">2023-07-24T10:09:00Z</dcterms:created>
  <dcterms:modified xsi:type="dcterms:W3CDTF">2023-07-28T12:19:00Z</dcterms:modified>
</cp:coreProperties>
</file>